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4B09" w:rsidRDefault="00514B09">
      <w:r>
        <w:rPr>
          <w:noProof/>
          <w:lang w:val="en-US" w:eastAsia="en-US"/>
        </w:rPr>
        <w:drawing>
          <wp:inline distT="0" distB="0" distL="0" distR="0" wp14:anchorId="315A11B4" wp14:editId="67660686">
            <wp:extent cx="5731510" cy="3598545"/>
            <wp:effectExtent l="0" t="0" r="254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3598545"/>
                    </a:xfrm>
                    <a:prstGeom prst="rect">
                      <a:avLst/>
                    </a:prstGeom>
                  </pic:spPr>
                </pic:pic>
              </a:graphicData>
            </a:graphic>
          </wp:inline>
        </w:drawing>
      </w:r>
    </w:p>
    <w:p w:rsidR="00D13B7C" w:rsidRDefault="00186E39">
      <w:r>
        <w:t>F</w:t>
      </w:r>
      <w:r w:rsidR="00514B09">
        <w:t xml:space="preserve">igure </w:t>
      </w:r>
      <w:r>
        <w:t>S</w:t>
      </w:r>
      <w:bookmarkStart w:id="0" w:name="_GoBack"/>
      <w:bookmarkEnd w:id="0"/>
      <w:r w:rsidR="00670D2B">
        <w:t>2</w:t>
      </w:r>
      <w:r w:rsidR="00514B09" w:rsidRPr="00514B09">
        <w:t>: Distribution of number of contacts per index TB patient in Victoria, for the period 2005-2015. A. All contacts (with negative binomial distribution fitted to count data) strategies, the number of index patients with zero contacts was 639 (beyond limit of vertical axis). B. Subset of contacts (0-40 contacts per index only).</w:t>
      </w:r>
    </w:p>
    <w:sectPr w:rsidR="00D13B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B1BCA"/>
    <w:rsid w:val="000162FC"/>
    <w:rsid w:val="000A3C55"/>
    <w:rsid w:val="00186E39"/>
    <w:rsid w:val="001B1BCA"/>
    <w:rsid w:val="00220648"/>
    <w:rsid w:val="00233454"/>
    <w:rsid w:val="00294C99"/>
    <w:rsid w:val="002D3B0E"/>
    <w:rsid w:val="00463065"/>
    <w:rsid w:val="0047252D"/>
    <w:rsid w:val="004E21B2"/>
    <w:rsid w:val="00514B09"/>
    <w:rsid w:val="00627EF4"/>
    <w:rsid w:val="00670D2B"/>
    <w:rsid w:val="006D7EA0"/>
    <w:rsid w:val="008330E6"/>
    <w:rsid w:val="008F0310"/>
    <w:rsid w:val="009007BA"/>
    <w:rsid w:val="00AB011F"/>
    <w:rsid w:val="00B46387"/>
    <w:rsid w:val="00B837A3"/>
    <w:rsid w:val="00C3373F"/>
    <w:rsid w:val="00CA2CCB"/>
    <w:rsid w:val="00D619F8"/>
    <w:rsid w:val="00DA65C2"/>
    <w:rsid w:val="00EA339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3B0E"/>
    <w:pPr>
      <w:spacing w:line="480" w:lineRule="auto"/>
    </w:pPr>
    <w:rPr>
      <w:rFonts w:ascii="Times New Roman" w:eastAsiaTheme="minorEastAsia" w:hAnsi="Times New Roman"/>
      <w:sz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6E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6E39"/>
    <w:rPr>
      <w:rFonts w:ascii="Tahoma" w:eastAsiaTheme="minorEastAsia" w:hAnsi="Tahoma" w:cs="Tahoma"/>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3B0E"/>
    <w:pPr>
      <w:spacing w:line="480" w:lineRule="auto"/>
    </w:pPr>
    <w:rPr>
      <w:rFonts w:ascii="Times New Roman" w:eastAsiaTheme="minorEastAsia" w:hAnsi="Times New Roman"/>
      <w:sz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6E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6E39"/>
    <w:rPr>
      <w:rFonts w:ascii="Tahoma" w:eastAsiaTheme="minorEastAsia" w:hAnsi="Tahoma" w:cs="Tahoma"/>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2</Words>
  <Characters>286</Characters>
  <Application>Microsoft Office Word</Application>
  <DocSecurity>0</DocSecurity>
  <Lines>4</Lines>
  <Paragraphs>1</Paragraphs>
  <ScaleCrop>false</ScaleCrop>
  <Company>Monash University</Company>
  <LinksUpToDate>false</LinksUpToDate>
  <CharactersWithSpaces>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yehirad Melsew</dc:creator>
  <cp:keywords/>
  <dc:description/>
  <cp:lastModifiedBy>GCREDO</cp:lastModifiedBy>
  <cp:revision>5</cp:revision>
  <dcterms:created xsi:type="dcterms:W3CDTF">2017-10-04T02:59:00Z</dcterms:created>
  <dcterms:modified xsi:type="dcterms:W3CDTF">2019-03-06T06:34:00Z</dcterms:modified>
</cp:coreProperties>
</file>